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9AE4B4">
      <w:pPr>
        <w:spacing w:before="156" w:beforeLines="50" w:after="156" w:afterLines="50" w:line="36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Table S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>1</w:t>
      </w:r>
      <w:r>
        <w:rPr>
          <w:rFonts w:ascii="Times New Roman" w:hAnsi="Times New Roman" w:cs="Times New Roman"/>
          <w:sz w:val="22"/>
          <w:szCs w:val="24"/>
        </w:rPr>
        <w:t xml:space="preserve">. Primary and secondary antibodies used for </w:t>
      </w:r>
      <w:r>
        <w:rPr>
          <w:rFonts w:hint="eastAsia" w:ascii="Times New Roman" w:hAnsi="Times New Roman" w:cs="Times New Roman"/>
          <w:sz w:val="22"/>
          <w:szCs w:val="24"/>
        </w:rPr>
        <w:t>western blot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 xml:space="preserve"> (WB)</w:t>
      </w:r>
      <w:r>
        <w:rPr>
          <w:rFonts w:hint="eastAsia" w:ascii="Times New Roman" w:hAnsi="Times New Roman" w:cs="Times New Roman"/>
          <w:sz w:val="22"/>
          <w:szCs w:val="24"/>
        </w:rPr>
        <w:t>, Immunofluorescence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 xml:space="preserve"> (IF)</w:t>
      </w:r>
      <w:r>
        <w:rPr>
          <w:rFonts w:ascii="Times New Roman" w:hAnsi="Times New Roman" w:cs="Times New Roman"/>
          <w:sz w:val="22"/>
          <w:szCs w:val="24"/>
        </w:rPr>
        <w:t xml:space="preserve"> or </w:t>
      </w:r>
      <w:r>
        <w:rPr>
          <w:rFonts w:hint="eastAsia" w:ascii="Times New Roman" w:hAnsi="Times New Roman" w:cs="Times New Roman"/>
          <w:sz w:val="22"/>
          <w:szCs w:val="24"/>
        </w:rPr>
        <w:t>Immunohistochemistry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 xml:space="preserve"> (IHC)</w:t>
      </w:r>
      <w:r>
        <w:rPr>
          <w:rFonts w:ascii="Times New Roman" w:hAnsi="Times New Roman" w:cs="Times New Roman"/>
          <w:sz w:val="22"/>
          <w:szCs w:val="24"/>
        </w:rPr>
        <w:t xml:space="preserve"> analysis.</w:t>
      </w:r>
    </w:p>
    <w:tbl>
      <w:tblPr>
        <w:tblStyle w:val="6"/>
        <w:tblW w:w="8755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834"/>
        <w:gridCol w:w="3269"/>
      </w:tblGrid>
      <w:tr w14:paraId="6F900B6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7E7E7E" w:themeColor="text1" w:themeTint="80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24484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 xml:space="preserve">MARKER </w:t>
            </w:r>
          </w:p>
        </w:tc>
        <w:tc>
          <w:tcPr>
            <w:tcW w:w="1834" w:type="dxa"/>
            <w:tcBorders>
              <w:top w:val="single" w:color="7E7E7E" w:themeColor="text1" w:themeTint="80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99A90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>DILUTION</w:t>
            </w:r>
          </w:p>
        </w:tc>
        <w:tc>
          <w:tcPr>
            <w:tcW w:w="3269" w:type="dxa"/>
            <w:tcBorders>
              <w:top w:val="single" w:color="7E7E7E" w:themeColor="text1" w:themeTint="80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9977C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>DISTRIBUTOR/SOURCE</w:t>
            </w:r>
          </w:p>
          <w:p w14:paraId="537FF9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>(CATALOG NUMBER)</w:t>
            </w:r>
          </w:p>
        </w:tc>
      </w:tr>
      <w:tr w14:paraId="4E9DB6C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1376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  <w:lang w:val="en-US" w:eastAsia="zh-CN"/>
              </w:rPr>
              <w:t>Rabbit</w:t>
            </w: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 xml:space="preserve"> monoclonal IgG to </w:t>
            </w: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  <w:lang w:val="en-US" w:eastAsia="zh-CN"/>
              </w:rPr>
              <w:t>β</w:t>
            </w:r>
            <w:r>
              <w:rPr>
                <w:rFonts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>-Tub</w:t>
            </w: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>lin</w:t>
            </w:r>
          </w:p>
        </w:tc>
        <w:tc>
          <w:tcPr>
            <w:tcW w:w="18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B3B4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napToGrid w:val="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 xml:space="preserve">WB 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>1:50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00</w:t>
            </w:r>
          </w:p>
        </w:tc>
        <w:tc>
          <w:tcPr>
            <w:tcW w:w="32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E1033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napToGrid w:val="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 xml:space="preserve">ABclonal 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A12289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>)</w:t>
            </w:r>
          </w:p>
        </w:tc>
      </w:tr>
      <w:tr w14:paraId="193DAEA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81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napToGrid w:val="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>Mouse monoclonal IgG to</w:t>
            </w:r>
            <w:r>
              <w:rPr>
                <w:rFonts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  <w:lang w:val="en-US" w:eastAsia="zh-CN"/>
              </w:rPr>
              <w:t>ESRRG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0F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napToGrid w:val="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 xml:space="preserve">WB 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>1: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200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>0</w:t>
            </w:r>
          </w:p>
          <w:p w14:paraId="528488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IF 1:200</w:t>
            </w:r>
          </w:p>
          <w:p w14:paraId="070FFF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IHC 1:20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EF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napToGrid w:val="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Bioworld Biotech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MB63215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>)</w:t>
            </w:r>
          </w:p>
        </w:tc>
      </w:tr>
      <w:tr w14:paraId="513993B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179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napToGrid w:val="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 xml:space="preserve">Rabbit </w:t>
            </w:r>
            <w:r>
              <w:rPr>
                <w:rFonts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>Polyclonal</w:t>
            </w: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 xml:space="preserve"> IgG to</w:t>
            </w: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  <w:lang w:val="en-US" w:eastAsia="zh-CN"/>
              </w:rPr>
              <w:t xml:space="preserve"> MMP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D9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napToGrid w:val="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 xml:space="preserve">WB 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>1: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>0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0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DF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napToGrid w:val="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Immunoway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</w:rPr>
              <w:t>YT2798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>)</w:t>
            </w:r>
          </w:p>
        </w:tc>
      </w:tr>
      <w:tr w14:paraId="6CA18EC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D8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napToGrid w:val="0"/>
                <w:sz w:val="22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 xml:space="preserve">Rabbit </w:t>
            </w:r>
            <w:r>
              <w:rPr>
                <w:rFonts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>Polyclonal</w:t>
            </w: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 xml:space="preserve"> IgG to</w:t>
            </w: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  <w:lang w:val="en-US" w:eastAsia="zh-CN"/>
              </w:rPr>
              <w:t xml:space="preserve"> MMP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23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napToGrid w:val="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 xml:space="preserve">WB 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>1: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>0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0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46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napToGrid w:val="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Immunoway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</w:rPr>
              <w:t>YT1892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>)</w:t>
            </w:r>
          </w:p>
        </w:tc>
      </w:tr>
      <w:tr w14:paraId="1030F6C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83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napToGrid w:val="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 xml:space="preserve">Rabbit </w:t>
            </w:r>
            <w:r>
              <w:rPr>
                <w:rFonts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>Polyclonal</w:t>
            </w: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 xml:space="preserve"> IgG to</w:t>
            </w: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  <w:lang w:val="en-US" w:eastAsia="zh-CN"/>
              </w:rPr>
              <w:t xml:space="preserve"> CCND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B4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napToGrid w:val="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 xml:space="preserve">WB 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>1: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>0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0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A1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napToGrid w:val="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Solarbio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</w:rPr>
              <w:t xml:space="preserve"> (K007413P)</w:t>
            </w:r>
          </w:p>
        </w:tc>
      </w:tr>
      <w:tr w14:paraId="0B3EF15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25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napToGrid w:val="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 xml:space="preserve">Rabbit </w:t>
            </w:r>
            <w:r>
              <w:rPr>
                <w:rFonts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>Polyclonal</w:t>
            </w: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 xml:space="preserve"> IgG to</w:t>
            </w: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  <w:lang w:val="en-US" w:eastAsia="zh-CN"/>
              </w:rPr>
              <w:t xml:space="preserve"> PCN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F6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napToGrid w:val="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 xml:space="preserve">WB 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>1: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>0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0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7C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napToGrid w:val="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 xml:space="preserve">Wanleibio 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WL03213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</w:rPr>
              <w:t>)</w:t>
            </w:r>
          </w:p>
        </w:tc>
      </w:tr>
      <w:tr w14:paraId="505E79E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23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>Goat Anti Rabbit IgG</w:t>
            </w: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>(H+L) (HRP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5B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napToGrid w:val="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 xml:space="preserve">WB 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</w:rPr>
              <w:t>1:1000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452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napToGrid w:val="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Immunoway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</w:rPr>
              <w:t>RS0002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>)</w:t>
            </w:r>
          </w:p>
        </w:tc>
      </w:tr>
      <w:tr w14:paraId="6577FDF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B79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>Goat Anti Mouse IgG</w:t>
            </w: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>(H+L) (HRP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41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napToGrid w:val="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 xml:space="preserve">WB 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</w:rPr>
              <w:t>1:10000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7B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napToGrid w:val="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Immunoway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</w:rPr>
              <w:t>RS000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>)</w:t>
            </w:r>
          </w:p>
        </w:tc>
      </w:tr>
      <w:tr w14:paraId="5C0BF96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9C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napToGrid w:val="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  <w:lang w:val="en-US" w:eastAsia="zh-CN"/>
              </w:rPr>
              <w:t>Enzyme-labeled goat anti-mouse/rabbit IgG polyme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F3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napToGrid w:val="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IHC 1:1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B3F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napToGrid w:val="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ZSGB-BIO (PV9000)</w:t>
            </w:r>
          </w:p>
        </w:tc>
      </w:tr>
      <w:tr w14:paraId="73FDD1F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815FE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napToGrid w:val="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>CoraLite594 – conjugated Goat Anti-Rabbit IgG</w:t>
            </w: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napToGrid w:val="0"/>
                <w:sz w:val="22"/>
                <w:szCs w:val="24"/>
              </w:rPr>
              <w:t>(H+L)</w:t>
            </w:r>
          </w:p>
        </w:tc>
        <w:tc>
          <w:tcPr>
            <w:tcW w:w="18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ED49C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napToGrid w:val="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 xml:space="preserve">IF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>1: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>00</w:t>
            </w:r>
          </w:p>
        </w:tc>
        <w:tc>
          <w:tcPr>
            <w:tcW w:w="32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795D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napToGrid w:val="0"/>
                <w:sz w:val="22"/>
                <w:szCs w:val="24"/>
              </w:rPr>
            </w:pP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  <w:lang w:val="en-US" w:eastAsia="zh-CN"/>
              </w:rPr>
              <w:t xml:space="preserve">Proteintech 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napToGrid w:val="0"/>
                <w:sz w:val="22"/>
                <w:szCs w:val="24"/>
              </w:rPr>
              <w:t>SA00013-4</w:t>
            </w:r>
            <w:r>
              <w:rPr>
                <w:rFonts w:ascii="Times New Roman" w:hAnsi="Times New Roman" w:cs="Times New Roman"/>
                <w:snapToGrid w:val="0"/>
                <w:sz w:val="22"/>
                <w:szCs w:val="24"/>
              </w:rPr>
              <w:t>)</w:t>
            </w:r>
          </w:p>
        </w:tc>
      </w:tr>
    </w:tbl>
    <w:p w14:paraId="277C2B7B">
      <w:pPr>
        <w:spacing w:line="360" w:lineRule="auto"/>
        <w:rPr>
          <w:rFonts w:hint="eastAsia"/>
          <w:sz w:val="22"/>
          <w:szCs w:val="24"/>
        </w:rPr>
      </w:pPr>
    </w:p>
    <w:p w14:paraId="614D6D0D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EA2D8F"/>
    <w:rsid w:val="0001587A"/>
    <w:rsid w:val="00054691"/>
    <w:rsid w:val="00095FEC"/>
    <w:rsid w:val="000B2FB9"/>
    <w:rsid w:val="0018225E"/>
    <w:rsid w:val="001D2882"/>
    <w:rsid w:val="00205E8E"/>
    <w:rsid w:val="00321323"/>
    <w:rsid w:val="00344B58"/>
    <w:rsid w:val="0037404F"/>
    <w:rsid w:val="00405932"/>
    <w:rsid w:val="004410A6"/>
    <w:rsid w:val="004642E3"/>
    <w:rsid w:val="00481B8F"/>
    <w:rsid w:val="004B2CC4"/>
    <w:rsid w:val="005463DC"/>
    <w:rsid w:val="00563DF6"/>
    <w:rsid w:val="005E7100"/>
    <w:rsid w:val="0073437C"/>
    <w:rsid w:val="008144AA"/>
    <w:rsid w:val="00884362"/>
    <w:rsid w:val="008D2F5C"/>
    <w:rsid w:val="008E3797"/>
    <w:rsid w:val="008E70C6"/>
    <w:rsid w:val="008F76E2"/>
    <w:rsid w:val="00945015"/>
    <w:rsid w:val="009507C4"/>
    <w:rsid w:val="009E0DA6"/>
    <w:rsid w:val="009F2019"/>
    <w:rsid w:val="00A410F4"/>
    <w:rsid w:val="00A91A07"/>
    <w:rsid w:val="00B25840"/>
    <w:rsid w:val="00B9698F"/>
    <w:rsid w:val="00BA7BC7"/>
    <w:rsid w:val="00C46D09"/>
    <w:rsid w:val="00C605F7"/>
    <w:rsid w:val="00EA2D8F"/>
    <w:rsid w:val="00ED4649"/>
    <w:rsid w:val="00F10180"/>
    <w:rsid w:val="00FC1262"/>
    <w:rsid w:val="05F477B7"/>
    <w:rsid w:val="0BBB4777"/>
    <w:rsid w:val="15B610F1"/>
    <w:rsid w:val="19904274"/>
    <w:rsid w:val="1F976008"/>
    <w:rsid w:val="274A3283"/>
    <w:rsid w:val="32803FFD"/>
    <w:rsid w:val="3F3B3785"/>
    <w:rsid w:val="40C45BBB"/>
    <w:rsid w:val="44C30B1B"/>
    <w:rsid w:val="4CC44B65"/>
    <w:rsid w:val="4F4A531F"/>
    <w:rsid w:val="50E0418D"/>
    <w:rsid w:val="568051AB"/>
    <w:rsid w:val="59926240"/>
    <w:rsid w:val="6A2910A6"/>
    <w:rsid w:val="6E566045"/>
    <w:rsid w:val="70A94143"/>
    <w:rsid w:val="7DF9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">
    <w:name w:val="Plain Table 2"/>
    <w:basedOn w:val="4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3</Words>
  <Characters>1496</Characters>
  <Lines>12</Lines>
  <Paragraphs>3</Paragraphs>
  <TotalTime>46</TotalTime>
  <ScaleCrop>false</ScaleCrop>
  <LinksUpToDate>false</LinksUpToDate>
  <CharactersWithSpaces>165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4T10:56:00Z</dcterms:created>
  <dc:creator>Sunlu</dc:creator>
  <cp:lastModifiedBy>Sha</cp:lastModifiedBy>
  <dcterms:modified xsi:type="dcterms:W3CDTF">2025-03-10T11:39:33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RiN2EzOTIwNTFkMWRjYjlhM2M2MjEwMTAzOTAyMTAiLCJ1c2VySWQiOiI5OTY4MDgzMzAifQ==</vt:lpwstr>
  </property>
  <property fmtid="{D5CDD505-2E9C-101B-9397-08002B2CF9AE}" pid="3" name="KSOProductBuildVer">
    <vt:lpwstr>2052-12.1.0.20305</vt:lpwstr>
  </property>
  <property fmtid="{D5CDD505-2E9C-101B-9397-08002B2CF9AE}" pid="4" name="ICV">
    <vt:lpwstr>EAADBAAF019B4D029AA0EFBCD2F5487A_12</vt:lpwstr>
  </property>
</Properties>
</file>